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830"/>
        <w:tblW w:w="10775" w:type="dxa"/>
        <w:tblLook w:val="04A0" w:firstRow="1" w:lastRow="0" w:firstColumn="1" w:lastColumn="0" w:noHBand="0" w:noVBand="1"/>
      </w:tblPr>
      <w:tblGrid>
        <w:gridCol w:w="1418"/>
        <w:gridCol w:w="992"/>
        <w:gridCol w:w="567"/>
        <w:gridCol w:w="992"/>
        <w:gridCol w:w="1276"/>
        <w:gridCol w:w="1134"/>
        <w:gridCol w:w="1134"/>
        <w:gridCol w:w="625"/>
        <w:gridCol w:w="567"/>
        <w:gridCol w:w="595"/>
        <w:gridCol w:w="625"/>
        <w:gridCol w:w="509"/>
        <w:gridCol w:w="616"/>
      </w:tblGrid>
      <w:tr w:rsidR="00657138" w:rsidRPr="006A51EC" w14:paraId="4F264E44" w14:textId="77777777" w:rsidTr="00361C57">
        <w:trPr>
          <w:trHeight w:val="20"/>
        </w:trPr>
        <w:tc>
          <w:tcPr>
            <w:tcW w:w="10775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D82F9" w14:textId="03B21183" w:rsidR="00657138" w:rsidRPr="006A51EC" w:rsidRDefault="002377C6" w:rsidP="00361C57">
            <w:pP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Supplementary </w:t>
            </w:r>
            <w:r w:rsidR="00657138" w:rsidRPr="007B0B28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Table 1. </w:t>
            </w:r>
            <w:r w:rsidR="00F61542">
              <w:t xml:space="preserve"> </w:t>
            </w:r>
            <w:r w:rsidR="00F61542" w:rsidRPr="00F6154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Clinical cohort characteristics</w:t>
            </w:r>
          </w:p>
        </w:tc>
      </w:tr>
      <w:tr w:rsidR="00657138" w:rsidRPr="00F77D49" w14:paraId="16E7DA84" w14:textId="77777777" w:rsidTr="00361C57">
        <w:trPr>
          <w:trHeight w:val="2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6F4E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Dono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CCB0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7578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Sex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6E68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Yrs</w:t>
            </w:r>
            <w:proofErr w:type="spellEnd"/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V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889D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Plasma V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BA0A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CD4 cou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E4A7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Nadir CD4 mm</w:t>
            </w: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BE66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HIV </w:t>
            </w:r>
            <w:r w:rsidRPr="001E787A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pol</w:t>
            </w: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DNA</w:t>
            </w:r>
          </w:p>
        </w:tc>
        <w:tc>
          <w:tcPr>
            <w:tcW w:w="16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1FD3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IPDA</w:t>
            </w:r>
          </w:p>
        </w:tc>
      </w:tr>
      <w:tr w:rsidR="00657138" w:rsidRPr="00F77D49" w14:paraId="31CD6B71" w14:textId="77777777" w:rsidTr="00361C57">
        <w:trPr>
          <w:trHeight w:val="20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6ACFA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6E769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B872E7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CAD88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A1B4A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35BA67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3CD711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34BE3" w14:textId="5B94D8A3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F</w:t>
            </w:r>
            <w:r w:rsidR="002164B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W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343D1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BG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D889C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CBM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EA0C9" w14:textId="75B82CF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F</w:t>
            </w:r>
            <w:r w:rsidR="002164B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WM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B303C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BG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65952" w14:textId="77777777" w:rsidR="00657138" w:rsidRPr="001E787A" w:rsidRDefault="00657138" w:rsidP="00361C5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E787A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CBM</w:t>
            </w:r>
          </w:p>
        </w:tc>
      </w:tr>
      <w:tr w:rsidR="00657138" w:rsidRPr="00F77D49" w14:paraId="525D4D9E" w14:textId="77777777" w:rsidTr="00361C57">
        <w:trPr>
          <w:trHeight w:val="20"/>
        </w:trPr>
        <w:tc>
          <w:tcPr>
            <w:tcW w:w="2410" w:type="dxa"/>
            <w:gridSpan w:val="2"/>
            <w:shd w:val="clear" w:color="auto" w:fill="auto"/>
            <w:noWrap/>
            <w:vAlign w:val="center"/>
          </w:tcPr>
          <w:p w14:paraId="309FA0EC" w14:textId="77777777" w:rsidR="00657138" w:rsidRPr="00F77D49" w:rsidRDefault="00657138" w:rsidP="00361C57">
            <w:pPr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b/>
                <w:bCs/>
                <w:color w:val="000000"/>
                <w:sz w:val="16"/>
                <w:szCs w:val="16"/>
                <w:u w:val="single"/>
                <w:lang w:eastAsia="en-AU"/>
              </w:rPr>
              <w:t>Viremic PWH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ED538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AA3B10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A8803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4ADE85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4784C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6BDDF3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295D2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46E6A98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1A01B6F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</w:tcPr>
          <w:p w14:paraId="4ED6152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5F63BB5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657138" w:rsidRPr="00F77D49" w14:paraId="4A905369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60778F72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6FB9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AE3D9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7CFDF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27536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B7877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D57D90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D3EA4C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451BB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71464EF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1505F1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35D4E9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D9C26F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18837DFC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1DDCB006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59979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196BA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43997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62719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ACC37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4622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BC5966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26F3E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F670D7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F7CDC2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415E3E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6D445B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1CF12768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0784F3BC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8715D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5DA8D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22B10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EEDFA5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&lt;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67EF5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1317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9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F130EA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26CD1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097388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145FB9C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767E0D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 - 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72A4DA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09FD1263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6A81754E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7E17D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65592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1A73B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D68DB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&lt;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8B6C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984DA" w14:textId="77777777" w:rsidR="00657138" w:rsidRPr="00FA1B19" w:rsidRDefault="00657138" w:rsidP="00361C57">
            <w:pPr>
              <w:ind w:left="89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 xml:space="preserve"> </w:t>
            </w:r>
            <w:r w:rsidRPr="00FA1B19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d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74A89B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932340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4BC374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3A251C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527F9B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9A4953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38992E3F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4CB7044E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2D01D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ACAFA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C9BDA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53B490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42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42E54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61F303" w14:textId="77777777" w:rsidR="00657138" w:rsidRPr="00F77D49" w:rsidRDefault="00657138" w:rsidP="00361C57">
            <w:pPr>
              <w:ind w:left="89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A1B19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1B4925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5F85D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69EB90A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022D7AF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5D42B4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78C334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60AB4CF5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67900AD7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FCBFC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56482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1ADA9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414F5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50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E81B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134F01" w14:textId="77777777" w:rsidR="00657138" w:rsidRPr="00F77D49" w:rsidRDefault="00657138" w:rsidP="00361C57">
            <w:pPr>
              <w:ind w:left="89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A1B19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1CAB57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9FDFA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8550D6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1F0C1B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C43C53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EF1E35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3016D743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26B4305E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B0460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7CAB55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C5955A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FF5D6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AE619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2309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C6F428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5768C5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B5B04A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DCDCE75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B76584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624E29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074F8C54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774CF596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7669E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CAEC2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D1CD4A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BD49F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AE6B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01C27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A8EFE3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BC594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76B9E0F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3F769D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5A38942" w14:textId="77777777" w:rsidR="00657138" w:rsidRPr="00F61F45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 - 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DD59F5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517ACCFA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11C72864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654EC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8D23C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3700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0E70E0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612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D062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222F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2F54AD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45929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314AAC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3AE96A6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7A44C9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1AD56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7770E3D3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6F1681DD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0DC7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96B1B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2BEC2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0F82F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&lt;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0F02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B37D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8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A89AA7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5E5B9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4ECBC6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69054BC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B391B9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8E5155A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0041ACB3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40E11674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27434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4C93D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CFAC6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154EB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9D33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9C8AA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984052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C7DDB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690FF2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0399874A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3E7C89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08521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5FB85DEB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728B03ED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227E1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4BAB8A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00CB0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7911E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0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B170C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0B7FF" w14:textId="77777777" w:rsidR="00657138" w:rsidRPr="00F77D49" w:rsidRDefault="00657138" w:rsidP="00361C57">
            <w:pPr>
              <w:ind w:left="89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A1B19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5DF777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F71B85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AE7B0D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45789ED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F72A3C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C01E4E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398C66DE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3EF7E9F2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D6C02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959C5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9A793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29DA4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57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7835A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6D7F5" w14:textId="77777777" w:rsidR="00657138" w:rsidRPr="00F77D49" w:rsidRDefault="00657138" w:rsidP="00361C57">
            <w:pPr>
              <w:ind w:left="89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A1B19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47797B0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0311E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FD3ACE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469C104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C2933C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3B45E25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62FFCFD9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5A5319AE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0D098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33F17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C31F25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8EC22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5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A573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089B0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89EDAF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42E7C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EC2CA6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31DAEC9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6B23DC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EF909F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761A7CB3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0AD59B91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BDB41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B2827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44CEBA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BB7CD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&gt;750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0A0E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9169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B841E1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83D2D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A3C6490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19EAB5B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C49F94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CEE1EA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349CC5F6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712EDA48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78F4B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50F45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B4C2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647E9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2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59DA60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1B609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5555C88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CB9D2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C57DF0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6213891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27F6C7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D709F5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0BECB0BA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7D63388B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7D25F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25EC6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B722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862AB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&gt;750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226AD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91C82" w14:textId="77777777" w:rsidR="00657138" w:rsidRPr="00F77D49" w:rsidRDefault="00657138" w:rsidP="00361C57">
            <w:pPr>
              <w:ind w:left="89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A1B19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E778AB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120A2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E1CCC1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61CF731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E7F0B40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ADF848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5D583CD9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12447616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72EB6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BDBE3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36F7C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CB94A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2E04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33B9B3" w14:textId="77777777" w:rsidR="00657138" w:rsidRPr="00F77D49" w:rsidRDefault="00657138" w:rsidP="00361C57">
            <w:pPr>
              <w:ind w:left="89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A1B19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667C5B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1803F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225C434B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488E48B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1587B43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218D2B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4102ACC3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1D233B88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AF9D0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291B5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09EEB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1862E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9667F9" w14:textId="77777777" w:rsidR="00657138" w:rsidRPr="00F77D49" w:rsidRDefault="00657138" w:rsidP="00361C57">
            <w:pPr>
              <w:ind w:left="135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A1B19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F8D35" w14:textId="77777777" w:rsidR="00657138" w:rsidRPr="00F77D49" w:rsidRDefault="00657138" w:rsidP="00361C57">
            <w:pPr>
              <w:ind w:left="89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A1B19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378E44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D9355A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AE0B02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78D3E9E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4C0C27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1F14C2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40E8CC23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1EAA8AB6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2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9821B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531D4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975A4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6E363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8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1FA0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828F0E" w14:textId="77777777" w:rsidR="00657138" w:rsidRPr="00F77D49" w:rsidRDefault="00657138" w:rsidP="00361C57">
            <w:pPr>
              <w:ind w:left="89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A1B19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AB6C6C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F3BC9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195FA70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51B58CE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CEA66AF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7722457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106822D6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3DEC2CD6" w14:textId="77777777" w:rsidR="00657138" w:rsidRPr="00F77D4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F77D4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HIV+ 2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80EA95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B40BA0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2EED7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59B1B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6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2D8F9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4AA419" w14:textId="77777777" w:rsidR="00657138" w:rsidRPr="00F77D49" w:rsidRDefault="00657138" w:rsidP="00361C57">
            <w:pPr>
              <w:ind w:left="89"/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A1B19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7860C2E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8E03E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F39577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65DCCFB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3195966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87878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427932BF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060D33D4" w14:textId="77777777" w:rsidR="00657138" w:rsidRPr="00F77D49" w:rsidRDefault="00657138" w:rsidP="00361C57">
            <w:pPr>
              <w:spacing w:before="60" w:after="60"/>
              <w:ind w:left="198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Median (IQR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89F573" w14:textId="77777777" w:rsidR="00657138" w:rsidRPr="00F77D49" w:rsidRDefault="00657138" w:rsidP="00361C57">
            <w:pPr>
              <w:spacing w:before="60" w:after="6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45 </w:t>
            </w:r>
            <w:r w:rsidRPr="00141F9F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(40-55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9A27C7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F4BF75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61ADE4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1618 </w:t>
            </w:r>
            <w:r w:rsidRPr="00141F9F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(140 – 4013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58DB1E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72 </w:t>
            </w:r>
            <w:r w:rsidRPr="00141F9F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(11 – 26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DAFF30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19 </w:t>
            </w:r>
            <w:r w:rsidRPr="00141F9F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(8.75 – 76.5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B7CC6DB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E58120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2B9759A1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68564762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</w:tcPr>
          <w:p w14:paraId="50FD68E5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4AE016B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657138" w:rsidRPr="00F77D49" w14:paraId="297FCE27" w14:textId="77777777" w:rsidTr="00361C57">
        <w:trPr>
          <w:trHeight w:val="20"/>
        </w:trPr>
        <w:tc>
          <w:tcPr>
            <w:tcW w:w="2410" w:type="dxa"/>
            <w:gridSpan w:val="2"/>
            <w:shd w:val="clear" w:color="auto" w:fill="auto"/>
            <w:vAlign w:val="center"/>
          </w:tcPr>
          <w:p w14:paraId="3E9CB12A" w14:textId="77777777" w:rsidR="00657138" w:rsidRPr="00F77D49" w:rsidRDefault="00657138" w:rsidP="00361C57">
            <w:pPr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b/>
                <w:bCs/>
                <w:color w:val="000000"/>
                <w:sz w:val="16"/>
                <w:szCs w:val="16"/>
                <w:u w:val="single"/>
                <w:lang w:eastAsia="en-AU"/>
              </w:rPr>
              <w:t>Virally suppressed  PWH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4561B1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C1771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02017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FE61B0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F6464D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FF3B5A3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8C1ADC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70EF527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283AC82A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</w:tcPr>
          <w:p w14:paraId="721DCAB2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BF60DE4" w14:textId="77777777" w:rsidR="00657138" w:rsidRPr="00F77D4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657138" w:rsidRPr="00F77D49" w14:paraId="75BACD9C" w14:textId="77777777" w:rsidTr="00361C57">
        <w:trPr>
          <w:trHeight w:val="20"/>
        </w:trPr>
        <w:tc>
          <w:tcPr>
            <w:tcW w:w="1418" w:type="dxa"/>
            <w:shd w:val="clear" w:color="auto" w:fill="auto"/>
            <w:vAlign w:val="center"/>
            <w:hideMark/>
          </w:tcPr>
          <w:p w14:paraId="27147E6B" w14:textId="77777777" w:rsidR="00657138" w:rsidRPr="003E20D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1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4296F3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A5DE71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5359B0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A4771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79E2D5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FFDCA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FC17D6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F51790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195B0CD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6AC78D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1A5D907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283CF76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4BF0EBE5" w14:textId="77777777" w:rsidTr="00361C57">
        <w:trPr>
          <w:trHeight w:val="20"/>
        </w:trPr>
        <w:tc>
          <w:tcPr>
            <w:tcW w:w="1418" w:type="dxa"/>
            <w:shd w:val="clear" w:color="auto" w:fill="auto"/>
            <w:vAlign w:val="center"/>
          </w:tcPr>
          <w:p w14:paraId="1A6EE185" w14:textId="77777777" w:rsidR="00657138" w:rsidRPr="003E20D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CE6AEF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E90E77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DCDB8C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DF6E6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9BA935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B721C8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D97D317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8A069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E2C157D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C414AA2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FD8E3D2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EA8C742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7D5EA6CE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74967D84" w14:textId="77777777" w:rsidR="00657138" w:rsidRPr="003E20D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5A1C2D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F7C17D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C6BBC4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1E2280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E493C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C809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6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C0E786C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2EB754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53BE12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539E552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91F4531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AE50C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767894FC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333220FA" w14:textId="77777777" w:rsidR="00657138" w:rsidRPr="003E20D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27DF47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AD7313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44FE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1B47DD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09A10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33B2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A1B19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941B4E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C65C30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CCB557D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F9B4AC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39111EF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F69BCB0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4DCD9CD2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0AF87AB7" w14:textId="77777777" w:rsidR="00657138" w:rsidRPr="003E20D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8878FF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96C986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BDC8F6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D35071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1FF67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FF21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8A7A791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D40A2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B96D8B5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5045D5D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37E88CF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85346B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7DF53AFD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64060E29" w14:textId="77777777" w:rsidR="00657138" w:rsidRPr="003E20D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5A2DFC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A2F663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D305A3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8C179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26388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14A87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074C2BC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5F67C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91D5A6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6229C64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8D67E80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7BFA3A2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29430518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43E50481" w14:textId="77777777" w:rsidR="00657138" w:rsidRPr="003E20D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AA7CC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341C45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2D50C5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8056E7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2C4B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928B4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AF63654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8F00F1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732401E1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768F6F8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0D76708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29856B5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470A0A86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0B272B10" w14:textId="77777777" w:rsidR="00657138" w:rsidRPr="003E20D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ABB7E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BB6133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8CCF9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04F3F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09E08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8B5513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34B8E45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9DDB24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6ECA10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EEAAF82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4C5BF4E1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CE2FB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657138" w:rsidRPr="00F77D49" w14:paraId="319AF896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67429E9A" w14:textId="77777777" w:rsidR="00657138" w:rsidRPr="003E20D9" w:rsidRDefault="00657138" w:rsidP="00361C57">
            <w:pPr>
              <w:ind w:left="195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CB77A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BAF9B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0BDC53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100EB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1E6B7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CCB898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3D28F51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D0BFB6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657862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26C35D1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FD8098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DF2AB1C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0E5E6592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213F5ACD" w14:textId="77777777" w:rsidR="00657138" w:rsidRPr="003E20D9" w:rsidRDefault="00657138" w:rsidP="00361C57">
            <w:pPr>
              <w:ind w:left="178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8B28D1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A99232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5A71D0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CD16E5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44355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7DC2F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FA1B19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856DBC7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3A3FE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0B350BF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6A2D8D92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709D003D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21F1B12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4E7B3290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566B5852" w14:textId="77777777" w:rsidR="00657138" w:rsidRPr="003E20D9" w:rsidRDefault="00657138" w:rsidP="00361C57">
            <w:pPr>
              <w:ind w:left="20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82A2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E66811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335A13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1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135528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6B998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FAE2CC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CDB7924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C30310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659645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2E6C1EAD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04E192FD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CD0B9F7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62C26D4A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674FA57D" w14:textId="77777777" w:rsidR="00657138" w:rsidRPr="003E20D9" w:rsidRDefault="00657138" w:rsidP="00361C57">
            <w:pPr>
              <w:ind w:left="20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8C8AD1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B66F0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CE7088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4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BFD717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AB645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57FC1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0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D72C54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0767DF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2228B4A6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0EA70798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8DB0A0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61D07D6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33C23C94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57E793D6" w14:textId="77777777" w:rsidR="00657138" w:rsidRPr="003E20D9" w:rsidRDefault="00657138" w:rsidP="00361C57">
            <w:pPr>
              <w:ind w:left="20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1F5E6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761B5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04BF96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36C08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599A6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7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4203D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635A113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71125F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6DA9064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69E229E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246ECAD4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967F22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1E94A1DF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3D9AD541" w14:textId="77777777" w:rsidR="00657138" w:rsidRPr="003E20D9" w:rsidRDefault="00657138" w:rsidP="00361C57">
            <w:pPr>
              <w:ind w:left="20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F3F022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503A2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D45A2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93CF3C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81D97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3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135B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5F6E5B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D80384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790B847D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49E6AFB0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31EECB94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104C20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5C88DA50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4712B03E" w14:textId="77777777" w:rsidR="00657138" w:rsidRPr="003E20D9" w:rsidRDefault="00657138" w:rsidP="00361C57">
            <w:pPr>
              <w:ind w:left="20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001843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AF7EBC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DB535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9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3D93F6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218D0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EB23D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7E89D5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E9AC0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C79B866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44A406CF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63A6004C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266604A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7138" w:rsidRPr="00F77D49" w14:paraId="54B7C950" w14:textId="77777777" w:rsidTr="00361C57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</w:tcPr>
          <w:p w14:paraId="092C0A67" w14:textId="77777777" w:rsidR="00657138" w:rsidRPr="003E20D9" w:rsidRDefault="00657138" w:rsidP="00361C57">
            <w:pPr>
              <w:ind w:left="200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 HIV+ 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97D500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D35B0F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59243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6.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D0378B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EF7AE0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2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49EA1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7A68B57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E20D9"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Y</w:t>
            </w:r>
            <w:r w:rsidRPr="00F61F4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3C3C4F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70E262E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44" w:type="dxa"/>
            <w:shd w:val="clear" w:color="auto" w:fill="auto"/>
            <w:noWrap/>
            <w:vAlign w:val="center"/>
          </w:tcPr>
          <w:p w14:paraId="37F97809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shd w:val="clear" w:color="auto" w:fill="auto"/>
            <w:noWrap/>
            <w:vAlign w:val="center"/>
          </w:tcPr>
          <w:p w14:paraId="787EC09E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1B054F3" w14:textId="77777777" w:rsidR="00657138" w:rsidRPr="003E20D9" w:rsidRDefault="00657138" w:rsidP="00361C5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657138" w:rsidRPr="00F77D49" w14:paraId="4940136D" w14:textId="77777777" w:rsidTr="00361C57">
        <w:trPr>
          <w:trHeight w:val="2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B2F681" w14:textId="77777777" w:rsidR="00657138" w:rsidRPr="00F77D49" w:rsidRDefault="00657138" w:rsidP="00361C57">
            <w:pPr>
              <w:spacing w:before="60" w:after="60"/>
              <w:ind w:left="198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Median (IQR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770AE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77D4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59 </w:t>
            </w:r>
            <w:r w:rsidRPr="00141F9F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(52 – 6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9A976F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03719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4.1 </w:t>
            </w:r>
            <w:r w:rsidRPr="00141F9F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(2.5 – 6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3E6F47" w14:textId="77777777" w:rsidR="00657138" w:rsidRPr="005A083B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083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FF5A5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341</w:t>
            </w:r>
            <w:r w:rsidRPr="00F77D4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141F9F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(158 – 48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FA8B7" w14:textId="77777777" w:rsidR="00657138" w:rsidRPr="00F77D49" w:rsidRDefault="00657138" w:rsidP="00361C57">
            <w:pPr>
              <w:spacing w:before="60" w:after="60"/>
              <w:ind w:left="-678" w:firstLine="67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65</w:t>
            </w:r>
            <w:r w:rsidRPr="00F77D4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141F9F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(42 – 184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82BEE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A0CD3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4AB971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911A2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65376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CA704" w14:textId="77777777" w:rsidR="00657138" w:rsidRPr="00F77D49" w:rsidRDefault="00657138" w:rsidP="00361C57">
            <w:pPr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657138" w:rsidRPr="00F77D49" w14:paraId="6FA33A6C" w14:textId="77777777" w:rsidTr="00361C57">
        <w:trPr>
          <w:trHeight w:val="844"/>
        </w:trPr>
        <w:tc>
          <w:tcPr>
            <w:tcW w:w="10775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3627AC" w14:textId="4B2A6D56" w:rsidR="00657138" w:rsidRDefault="00657138" w:rsidP="00361C57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81BB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BG: basal ganglia; CBM: cerebellum; F</w:t>
            </w:r>
            <w:r w:rsidR="002164B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WM</w:t>
            </w:r>
            <w:r w:rsidRPr="00B81BB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: frontal </w:t>
            </w:r>
            <w:r w:rsidR="002164B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white matter</w:t>
            </w:r>
            <w:r w:rsidRPr="00B81BB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; IPDA: intact </w:t>
            </w:r>
            <w:proofErr w:type="spellStart"/>
            <w:r w:rsidRPr="00B81BB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proviral</w:t>
            </w:r>
            <w:proofErr w:type="spellEnd"/>
            <w:r w:rsidRPr="00B81BB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DNA assay; </w:t>
            </w:r>
            <w:proofErr w:type="spellStart"/>
            <w:r w:rsidRPr="00B81BB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nVS</w:t>
            </w:r>
            <w:proofErr w:type="spellEnd"/>
            <w:r w:rsidRPr="00B81BB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: non-virally suppressed; PWH: people with HIV;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UD; undetectable; </w:t>
            </w:r>
            <w:r w:rsidRPr="00B81BB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VS: virally suppressed</w:t>
            </w:r>
          </w:p>
          <w:p w14:paraId="4A9CBA9D" w14:textId="77777777" w:rsidR="00657138" w:rsidRDefault="00657138" w:rsidP="00361C57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1F45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 xml:space="preserve"> </w:t>
            </w:r>
            <w:r w:rsidRPr="00B81BB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Patient had one blip at 656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HIV RNA </w:t>
            </w:r>
            <w:r w:rsidRPr="00B81BB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copies/mL &gt; 4 months from death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; </w:t>
            </w:r>
            <w:r w:rsidRPr="00F61F45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r w:rsidRPr="00B81BB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Previously reported in (3)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; </w:t>
            </w:r>
            <w:r w:rsidRPr="00F61F45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Excluded from IPDA analyses (droplet shearing index &gt;0.50); </w:t>
            </w:r>
            <w:r w:rsidRPr="00FA1B19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 missing </w:t>
            </w:r>
            <w:proofErr w:type="gramStart"/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AU"/>
              </w:rPr>
              <w:t>data</w:t>
            </w:r>
            <w:proofErr w:type="gramEnd"/>
          </w:p>
          <w:p w14:paraId="79AFFDA9" w14:textId="77777777" w:rsidR="00657138" w:rsidRPr="00F77D49" w:rsidRDefault="00657138" w:rsidP="00361C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60C4B16F" w14:textId="77777777" w:rsidR="00D24EAE" w:rsidRDefault="00D24EAE"/>
    <w:sectPr w:rsidR="00D24E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C7CF0" w14:textId="77777777" w:rsidR="00EA2B66" w:rsidRDefault="00EA2B66" w:rsidP="00657138">
      <w:r>
        <w:separator/>
      </w:r>
    </w:p>
  </w:endnote>
  <w:endnote w:type="continuationSeparator" w:id="0">
    <w:p w14:paraId="025103FC" w14:textId="77777777" w:rsidR="00EA2B66" w:rsidRDefault="00EA2B66" w:rsidP="00657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C16C4" w14:textId="77777777" w:rsidR="00657138" w:rsidRDefault="006571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C7D20" w14:textId="77777777" w:rsidR="00657138" w:rsidRDefault="0065713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59B59" w14:textId="77777777" w:rsidR="00657138" w:rsidRDefault="006571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382FA" w14:textId="77777777" w:rsidR="00EA2B66" w:rsidRDefault="00EA2B66" w:rsidP="00657138">
      <w:r>
        <w:separator/>
      </w:r>
    </w:p>
  </w:footnote>
  <w:footnote w:type="continuationSeparator" w:id="0">
    <w:p w14:paraId="393EAEB3" w14:textId="77777777" w:rsidR="00EA2B66" w:rsidRDefault="00EA2B66" w:rsidP="006571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A5F2D2" w14:textId="77777777" w:rsidR="00657138" w:rsidRDefault="006571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BC890" w14:textId="6B501D3C" w:rsidR="00657138" w:rsidRDefault="0065713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D39AD6" w14:textId="77777777" w:rsidR="00657138" w:rsidRDefault="006571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138"/>
    <w:rsid w:val="00016E1E"/>
    <w:rsid w:val="0005106E"/>
    <w:rsid w:val="002164B7"/>
    <w:rsid w:val="002377C6"/>
    <w:rsid w:val="002E4AED"/>
    <w:rsid w:val="00657138"/>
    <w:rsid w:val="00D24EAE"/>
    <w:rsid w:val="00E25A9E"/>
    <w:rsid w:val="00EA2B66"/>
    <w:rsid w:val="00F6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9F05B"/>
  <w15:chartTrackingRefBased/>
  <w15:docId w15:val="{E46FB469-3191-42C3-9BA5-82C18795E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13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71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7138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571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7138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ngelovich</dc:creator>
  <cp:keywords/>
  <dc:description/>
  <cp:lastModifiedBy>Grove, Patricia (NIH/NCI) [C]</cp:lastModifiedBy>
  <cp:revision>2</cp:revision>
  <dcterms:created xsi:type="dcterms:W3CDTF">2024-02-01T14:59:00Z</dcterms:created>
  <dcterms:modified xsi:type="dcterms:W3CDTF">2024-02-0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3-06-06T12:03:41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38e7fe40-369a-4b57-9708-fb9f1456085c</vt:lpwstr>
  </property>
  <property fmtid="{D5CDD505-2E9C-101B-9397-08002B2CF9AE}" pid="8" name="MSIP_Label_1b52b3a1-dbcb-41fb-a452-370cf542753f_ContentBits">
    <vt:lpwstr>0</vt:lpwstr>
  </property>
</Properties>
</file>